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FF5D3" w14:textId="5B8054CF" w:rsidR="00A54F89" w:rsidRPr="00A54F89" w:rsidRDefault="00A54F89" w:rsidP="00A54F89">
      <w:pPr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r w:rsidRPr="00A54F89">
        <w:rPr>
          <w:rFonts w:ascii="Arial" w:eastAsia="Times New Roman" w:hAnsi="Arial" w:cs="Arial"/>
          <w:b/>
          <w:bCs/>
          <w:color w:val="000000"/>
          <w:sz w:val="28"/>
          <w:szCs w:val="28"/>
        </w:rPr>
        <w:t>Supplementary Figure legends</w:t>
      </w:r>
      <w:r>
        <w:rPr>
          <w:rFonts w:ascii="Arial" w:eastAsia="Times New Roman" w:hAnsi="Arial" w:cs="Arial"/>
          <w:b/>
          <w:bCs/>
          <w:color w:val="000000"/>
          <w:sz w:val="28"/>
          <w:szCs w:val="28"/>
        </w:rPr>
        <w:t>:</w:t>
      </w:r>
      <w:bookmarkStart w:id="0" w:name="_GoBack"/>
      <w:bookmarkEnd w:id="0"/>
    </w:p>
    <w:p w14:paraId="4758D4FD" w14:textId="77777777" w:rsidR="00A54F89" w:rsidRDefault="00A54F89" w:rsidP="00A54F8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B0F7CA9" w14:textId="39067239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 1.  Ruxolitinib does not inhibit FLT3 kinase</w:t>
      </w:r>
    </w:p>
    <w:p w14:paraId="6C2E06BB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  <w:sz w:val="22"/>
          <w:szCs w:val="22"/>
        </w:rPr>
        <w:t>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A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) Sigmoidal plot showing the survival of BaF3, BaF3-FLT3-WT, and BaF3-</w:t>
      </w:r>
      <w:r>
        <w:rPr>
          <w:rFonts w:ascii="Arial" w:eastAsia="Times New Roman" w:hAnsi="Arial" w:cs="Arial"/>
          <w:color w:val="000000"/>
          <w:sz w:val="22"/>
          <w:szCs w:val="22"/>
        </w:rPr>
        <w:t>FLT3-ITD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 treated with increasing concentrations of ruxolitinib for 72 hrs. 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B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) Immunoblot showing the phospho-FLT3, and phosphor-STAT5 </w:t>
      </w:r>
      <w:r>
        <w:rPr>
          <w:rFonts w:ascii="Arial" w:eastAsia="Times New Roman" w:hAnsi="Arial" w:cs="Arial"/>
          <w:color w:val="000000"/>
          <w:sz w:val="22"/>
          <w:szCs w:val="22"/>
        </w:rPr>
        <w:t>in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t>cells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 treated with increasing concentrations of ruxolitinib for six hours. Unlike momelotinib, ruxolitinib does not inhibit FLT3-WT or </w:t>
      </w:r>
      <w:r>
        <w:rPr>
          <w:rFonts w:ascii="Arial" w:eastAsia="Times New Roman" w:hAnsi="Arial" w:cs="Arial"/>
          <w:color w:val="000000"/>
          <w:sz w:val="22"/>
          <w:szCs w:val="22"/>
        </w:rPr>
        <w:t>FLT3-ITD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. 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C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 and 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D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) Sigmoidal curve showing the viability of AML cells, </w:t>
      </w:r>
      <w:r>
        <w:rPr>
          <w:rFonts w:ascii="Arial" w:eastAsia="Times New Roman" w:hAnsi="Arial" w:cs="Arial"/>
          <w:color w:val="000000"/>
          <w:sz w:val="22"/>
          <w:szCs w:val="22"/>
        </w:rPr>
        <w:t>MOLM13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, MV4-11 and K562 treated with quizartinib (C) and gilteritinib (D). </w:t>
      </w:r>
    </w:p>
    <w:p w14:paraId="3CC51BA3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70C1FEAC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5D54111B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 2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. 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Momelotinib efficiently suppresses the resistance mediated by hematopoietic cytokines GM-CSF and IL3.  </w:t>
      </w:r>
    </w:p>
    <w:p w14:paraId="7D212620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  <w:sz w:val="22"/>
          <w:szCs w:val="22"/>
        </w:rPr>
        <w:t>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A-C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) Sigmoidal curve showing the viability of </w:t>
      </w:r>
      <w:r>
        <w:rPr>
          <w:rFonts w:ascii="Arial" w:eastAsia="Times New Roman" w:hAnsi="Arial" w:cs="Arial"/>
          <w:color w:val="000000"/>
          <w:sz w:val="22"/>
          <w:szCs w:val="22"/>
        </w:rPr>
        <w:t>MOLM13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 cells grown with GM-CSF (50 ng/ml) or IL3 (20ng/ml) and treated with increasing concentrations of quizartinib (A), gilteritinb (B) and momelotinib (C). (D-E) Sigmoidal curve showing the survival of MV4-11 cells in the presence of GM-CSF (50 ng/ml) or IL3 (20ng/ml) treated with increasing concentrations of quizartinib (D), gilteritinb (E) and momelotinib (F). Fold difference in the IC</w:t>
      </w:r>
      <w:r w:rsidRPr="00EA730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50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 values normalized to </w:t>
      </w:r>
      <w:r>
        <w:rPr>
          <w:rFonts w:ascii="Arial" w:eastAsia="Times New Roman" w:hAnsi="Arial" w:cs="Arial"/>
          <w:color w:val="000000"/>
          <w:sz w:val="22"/>
          <w:szCs w:val="22"/>
        </w:rPr>
        <w:t>FLT3-ITD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 are shown on the right side as a bar graph at logarithmic scale. </w:t>
      </w:r>
    </w:p>
    <w:p w14:paraId="7BC09A59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</w:rPr>
        <w:t> </w:t>
      </w:r>
    </w:p>
    <w:p w14:paraId="26EE4AEF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</w:rPr>
        <w:t> </w:t>
      </w:r>
    </w:p>
    <w:p w14:paraId="1EBD7D61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 3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. 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Momelotinib does not inhibit c-KIT receptor.  </w:t>
      </w:r>
    </w:p>
    <w:p w14:paraId="667FC1CF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  <w:sz w:val="22"/>
          <w:szCs w:val="22"/>
        </w:rPr>
        <w:t>Sigmoidal curve showing the viability of BaF3, BaF3-KIT-D816V (TKI sensitive mutant) and BaF3-D816V/T681I (TKI resistant variant due to mutation of gatekeeper residue, T681I) treated with dasatinib 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A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), quizartinib 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B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), gilteritinb 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C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) and momelotinib (</w:t>
      </w: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D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). Note, well know KIT inhibitors dasatinib and quizartinib efficiently suppress the KIT-D816V mutant but failed to inhibit the gatekeeper variant T681I suggesting that the observed inhibition is due to on-target inhibition. In contrast, momelotinib like gilteritinib failed to inhibit the KIT expressing cells suggesting that it does not have activity against the KIT receptor. </w:t>
      </w:r>
    </w:p>
    <w:p w14:paraId="4E3B1EA8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4D13E18E" w14:textId="77777777" w:rsidR="00A54F89" w:rsidRPr="00EA730B" w:rsidRDefault="00A54F89" w:rsidP="00A54F89">
      <w:pPr>
        <w:rPr>
          <w:rFonts w:ascii="Times New Roman" w:eastAsia="Times New Roman" w:hAnsi="Times New Roman" w:cs="Times New Roman"/>
          <w:color w:val="000000"/>
        </w:rPr>
      </w:pPr>
      <w:r w:rsidRPr="00EA730B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 4.  Momelotinib suppresses the expression of MYC </w:t>
      </w:r>
    </w:p>
    <w:p w14:paraId="0EC0EC37" w14:textId="77777777" w:rsidR="00A54F89" w:rsidRDefault="00A54F89" w:rsidP="00A54F89">
      <w:pPr>
        <w:jc w:val="both"/>
        <w:rPr>
          <w:rFonts w:ascii="Arial" w:hAnsi="Arial" w:cs="Arial"/>
        </w:rPr>
      </w:pP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Immunoblot analysis showing the expression of MYC in </w:t>
      </w:r>
      <w:r>
        <w:rPr>
          <w:rFonts w:ascii="Arial" w:eastAsia="Times New Roman" w:hAnsi="Arial" w:cs="Arial"/>
          <w:color w:val="000000"/>
          <w:sz w:val="22"/>
          <w:szCs w:val="22"/>
        </w:rPr>
        <w:t>MOLM13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 (left panel) and MV4-11 cells (right panel) treated with momelotinib and gilteritinib. Concentration of inhibitors are indicated above the lane</w:t>
      </w:r>
      <w:r>
        <w:rPr>
          <w:rFonts w:ascii="Arial" w:eastAsia="Times New Roman" w:hAnsi="Arial" w:cs="Arial"/>
          <w:color w:val="000000"/>
          <w:sz w:val="22"/>
          <w:szCs w:val="22"/>
        </w:rPr>
        <w:t>s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>. Total cell extracts were probed with anti-</w:t>
      </w:r>
      <w:proofErr w:type="spellStart"/>
      <w:r w:rsidRPr="00EA730B">
        <w:rPr>
          <w:rFonts w:ascii="Arial" w:eastAsia="Times New Roman" w:hAnsi="Arial" w:cs="Arial"/>
          <w:color w:val="000000"/>
          <w:sz w:val="22"/>
          <w:szCs w:val="22"/>
        </w:rPr>
        <w:t>Myc</w:t>
      </w:r>
      <w:proofErr w:type="spellEnd"/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 antibody and </w:t>
      </w:r>
      <w:r w:rsidRPr="00EA730B">
        <w:rPr>
          <w:rFonts w:ascii="Times New Roman" w:eastAsia="Times New Roman" w:hAnsi="Times New Roman" w:cs="Times New Roman"/>
          <w:color w:val="000000"/>
          <w:sz w:val="22"/>
          <w:szCs w:val="22"/>
        </w:rPr>
        <w:t>b</w:t>
      </w:r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-actin antibody. Note, unlike gilteritinib, momelotinib efficiently suppress the expression of </w:t>
      </w:r>
      <w:proofErr w:type="spellStart"/>
      <w:r w:rsidRPr="00EA730B">
        <w:rPr>
          <w:rFonts w:ascii="Arial" w:eastAsia="Times New Roman" w:hAnsi="Arial" w:cs="Arial"/>
          <w:color w:val="000000"/>
          <w:sz w:val="22"/>
          <w:szCs w:val="22"/>
        </w:rPr>
        <w:t>Myc</w:t>
      </w:r>
      <w:proofErr w:type="spellEnd"/>
      <w:r w:rsidRPr="00EA730B">
        <w:rPr>
          <w:rFonts w:ascii="Arial" w:eastAsia="Times New Roman" w:hAnsi="Arial" w:cs="Arial"/>
          <w:color w:val="000000"/>
          <w:sz w:val="22"/>
          <w:szCs w:val="22"/>
        </w:rPr>
        <w:t xml:space="preserve"> suggesting that it might induce deeper clinical response</w:t>
      </w:r>
    </w:p>
    <w:p w14:paraId="1A32B57A" w14:textId="77777777" w:rsidR="00A54F89" w:rsidRDefault="00A54F89" w:rsidP="00A54F89">
      <w:pPr>
        <w:jc w:val="both"/>
        <w:rPr>
          <w:rFonts w:ascii="Arial" w:hAnsi="Arial" w:cs="Arial"/>
        </w:rPr>
      </w:pPr>
    </w:p>
    <w:p w14:paraId="2668C557" w14:textId="77777777" w:rsidR="00A54F89" w:rsidRPr="00D5157E" w:rsidRDefault="00A54F89" w:rsidP="00A54F89">
      <w:pPr>
        <w:jc w:val="both"/>
        <w:rPr>
          <w:rFonts w:ascii="Arial" w:hAnsi="Arial" w:cs="Arial"/>
        </w:rPr>
      </w:pPr>
    </w:p>
    <w:p w14:paraId="017F4F12" w14:textId="77777777" w:rsidR="00EA6BBC" w:rsidRPr="00A54F89" w:rsidRDefault="00EA6BBC" w:rsidP="00A54F89"/>
    <w:sectPr w:rsidR="00EA6BBC" w:rsidRPr="00A54F89" w:rsidSect="00CF2B8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1066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67610A" w14:textId="77777777" w:rsidR="00B0238E" w:rsidRDefault="00A54F89" w:rsidP="00E716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45028C95" w14:textId="77777777" w:rsidR="00B0238E" w:rsidRDefault="00A54F89" w:rsidP="00B023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8712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EC6D50" w14:textId="77777777" w:rsidR="00B0238E" w:rsidRDefault="00A54F89" w:rsidP="00E716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2A5933" w14:textId="77777777" w:rsidR="00B0238E" w:rsidRDefault="00A54F89" w:rsidP="00B0238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89"/>
    <w:rsid w:val="0002219D"/>
    <w:rsid w:val="00093F41"/>
    <w:rsid w:val="000C2A1E"/>
    <w:rsid w:val="000D0BC2"/>
    <w:rsid w:val="000E319E"/>
    <w:rsid w:val="001017FE"/>
    <w:rsid w:val="00103A53"/>
    <w:rsid w:val="001518EE"/>
    <w:rsid w:val="00151E14"/>
    <w:rsid w:val="0015343E"/>
    <w:rsid w:val="00154D64"/>
    <w:rsid w:val="00173EEC"/>
    <w:rsid w:val="00176D6A"/>
    <w:rsid w:val="001C561A"/>
    <w:rsid w:val="001C704E"/>
    <w:rsid w:val="001F3BF7"/>
    <w:rsid w:val="001F5CBB"/>
    <w:rsid w:val="00216560"/>
    <w:rsid w:val="0025789E"/>
    <w:rsid w:val="002601D1"/>
    <w:rsid w:val="0027062E"/>
    <w:rsid w:val="00351A28"/>
    <w:rsid w:val="003819BC"/>
    <w:rsid w:val="003940A7"/>
    <w:rsid w:val="003A6446"/>
    <w:rsid w:val="003A6690"/>
    <w:rsid w:val="003B23DA"/>
    <w:rsid w:val="003B6E62"/>
    <w:rsid w:val="0045653F"/>
    <w:rsid w:val="00464E5F"/>
    <w:rsid w:val="00484DE1"/>
    <w:rsid w:val="004E73EB"/>
    <w:rsid w:val="00502FD1"/>
    <w:rsid w:val="00525CAD"/>
    <w:rsid w:val="005903E5"/>
    <w:rsid w:val="00597DC1"/>
    <w:rsid w:val="005A401E"/>
    <w:rsid w:val="005C0F42"/>
    <w:rsid w:val="005C1732"/>
    <w:rsid w:val="005C370B"/>
    <w:rsid w:val="005D1F87"/>
    <w:rsid w:val="005D542B"/>
    <w:rsid w:val="005F16C1"/>
    <w:rsid w:val="005F29C8"/>
    <w:rsid w:val="00615A24"/>
    <w:rsid w:val="0063305D"/>
    <w:rsid w:val="00634454"/>
    <w:rsid w:val="00663560"/>
    <w:rsid w:val="00665AD9"/>
    <w:rsid w:val="00674643"/>
    <w:rsid w:val="00724E65"/>
    <w:rsid w:val="00791E2D"/>
    <w:rsid w:val="007B6B89"/>
    <w:rsid w:val="007C012C"/>
    <w:rsid w:val="007D022A"/>
    <w:rsid w:val="00882CD6"/>
    <w:rsid w:val="008E4252"/>
    <w:rsid w:val="00916C9C"/>
    <w:rsid w:val="009416DC"/>
    <w:rsid w:val="009708F7"/>
    <w:rsid w:val="009731C1"/>
    <w:rsid w:val="00A26FC9"/>
    <w:rsid w:val="00A54F89"/>
    <w:rsid w:val="00A945F6"/>
    <w:rsid w:val="00AB69BB"/>
    <w:rsid w:val="00AB703C"/>
    <w:rsid w:val="00AC672B"/>
    <w:rsid w:val="00AD51AD"/>
    <w:rsid w:val="00AF2E8B"/>
    <w:rsid w:val="00B4636E"/>
    <w:rsid w:val="00B74614"/>
    <w:rsid w:val="00B80862"/>
    <w:rsid w:val="00B96B49"/>
    <w:rsid w:val="00BA08A2"/>
    <w:rsid w:val="00BC76BC"/>
    <w:rsid w:val="00BE0528"/>
    <w:rsid w:val="00C0293F"/>
    <w:rsid w:val="00C06792"/>
    <w:rsid w:val="00C7542C"/>
    <w:rsid w:val="00C8775A"/>
    <w:rsid w:val="00CD2F89"/>
    <w:rsid w:val="00CF2B85"/>
    <w:rsid w:val="00D27734"/>
    <w:rsid w:val="00D7603B"/>
    <w:rsid w:val="00D76847"/>
    <w:rsid w:val="00D87D9C"/>
    <w:rsid w:val="00D927FE"/>
    <w:rsid w:val="00DC72D2"/>
    <w:rsid w:val="00DE1247"/>
    <w:rsid w:val="00DE7BA9"/>
    <w:rsid w:val="00DF4760"/>
    <w:rsid w:val="00E126D1"/>
    <w:rsid w:val="00E539FC"/>
    <w:rsid w:val="00E90117"/>
    <w:rsid w:val="00EA6532"/>
    <w:rsid w:val="00EA6BBC"/>
    <w:rsid w:val="00F17026"/>
    <w:rsid w:val="00FA4E65"/>
    <w:rsid w:val="00FA7F35"/>
    <w:rsid w:val="00FC78DF"/>
    <w:rsid w:val="00FD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3FE93"/>
  <w14:defaultImageDpi w14:val="32767"/>
  <w15:chartTrackingRefBased/>
  <w15:docId w15:val="{E7002D10-4521-8549-A77D-52210F69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4F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F89"/>
  </w:style>
  <w:style w:type="character" w:styleId="PageNumber">
    <w:name w:val="page number"/>
    <w:basedOn w:val="DefaultParagraphFont"/>
    <w:uiPriority w:val="99"/>
    <w:semiHidden/>
    <w:unhideWhenUsed/>
    <w:rsid w:val="00A54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, Mohammad</dc:creator>
  <cp:keywords/>
  <dc:description/>
  <cp:lastModifiedBy>Azam, Mohammad</cp:lastModifiedBy>
  <cp:revision>1</cp:revision>
  <dcterms:created xsi:type="dcterms:W3CDTF">2021-01-29T21:44:00Z</dcterms:created>
  <dcterms:modified xsi:type="dcterms:W3CDTF">2021-01-29T21:46:00Z</dcterms:modified>
</cp:coreProperties>
</file>